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11-30T00:00:00Z">
              <w:dateFormat w:val="M/d/yyyy"/>
              <w:lid w:val="en-US"/>
              <w:storeMappedDataAs w:val="dateTime"/>
              <w:calendar w:val="gregorian"/>
            </w:date>
          </w:sdtPr>
          <w:sdtEndPr/>
          <w:sdtContent>
            <w:tc>
              <w:tcPr>
                <w:tcW w:w="7920" w:type="dxa"/>
                <w:tcBorders>
                  <w:bottom w:val="single" w:sz="4" w:space="0" w:color="auto"/>
                </w:tcBorders>
              </w:tcPr>
              <w:p w14:paraId="72891EAB" w14:textId="5A5A2A3D" w:rsidR="00B92965" w:rsidRDefault="00A62CC6" w:rsidP="00B92965">
                <w:r>
                  <w:t>11/30/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1A113AF3" w:rsidR="00B92965" w:rsidRDefault="00A62CC6" w:rsidP="00B92965">
                <w:r>
                  <w:t>Kelly Hughes</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6C3C764C" w:rsidR="00B92965" w:rsidRDefault="00A62CC6" w:rsidP="00B92965">
                <w:r>
                  <w:t>Diagnosis or prognosis? An umbrella review of cervical length and preterm birth</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rPr>
              <w:rFonts w:ascii="Arial" w:hAnsi="Arial" w:cs="Arial"/>
              <w:color w:val="222222"/>
              <w:shd w:val="clear" w:color="auto" w:fill="FFFFFF"/>
            </w:r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04504390" w:rsidR="00B92965" w:rsidRDefault="00A62CC6" w:rsidP="00B92965">
                <w:r w:rsidRPr="00A62CC6">
                  <w:rPr>
                    <w:rFonts w:ascii="Arial" w:hAnsi="Arial" w:cs="Arial"/>
                    <w:color w:val="222222"/>
                    <w:shd w:val="clear" w:color="auto" w:fill="FFFFFF"/>
                  </w:rPr>
                  <w:t>BJOG-22-1042.R1</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0B6B1DB8" w:rsidR="00F52A77" w:rsidRPr="00B406C2" w:rsidRDefault="00A62CC6" w:rsidP="00F52A77">
                  <w:pPr>
                    <w:rPr>
                      <w:rFonts w:asciiTheme="majorHAnsi" w:hAnsiTheme="majorHAnsi" w:cstheme="majorHAnsi"/>
                      <w:szCs w:val="22"/>
                    </w:rPr>
                  </w:pPr>
                  <w:permStart w:id="909969162" w:edGrp="everyone"/>
                  <w:r>
                    <w:rPr>
                      <w:rFonts w:asciiTheme="majorHAnsi" w:hAnsiTheme="majorHAnsi" w:cstheme="majorHAnsi"/>
                      <w:szCs w:val="22"/>
                    </w:rPr>
                    <w:t xml:space="preserve">NHMRC Practitioner Fellowship </w:t>
                  </w:r>
                  <w:r w:rsidRPr="00A62CC6">
                    <w:rPr>
                      <w:rFonts w:asciiTheme="majorHAnsi" w:hAnsiTheme="majorHAnsi" w:cstheme="majorHAnsi"/>
                      <w:szCs w:val="22"/>
                      <w:lang w:val="en-AU"/>
                    </w:rPr>
                    <w:t>GNT1082548</w:t>
                  </w:r>
                </w:p>
              </w:tc>
              <w:tc>
                <w:tcPr>
                  <w:tcW w:w="4202" w:type="dxa"/>
                </w:tcPr>
                <w:p w14:paraId="667AB4C8" w14:textId="2FB9EC1F" w:rsidR="00F52A77" w:rsidRPr="00B406C2" w:rsidRDefault="00A62CC6" w:rsidP="00F52A77">
                  <w:pPr>
                    <w:rPr>
                      <w:rFonts w:asciiTheme="majorHAnsi" w:hAnsiTheme="majorHAnsi" w:cstheme="majorHAnsi"/>
                      <w:szCs w:val="22"/>
                    </w:rPr>
                  </w:pPr>
                  <w:r>
                    <w:rPr>
                      <w:rFonts w:asciiTheme="majorHAnsi" w:hAnsiTheme="majorHAnsi" w:cstheme="majorHAnsi"/>
                      <w:szCs w:val="22"/>
                    </w:rPr>
                    <w:t>held by BW Mol</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568DE7DF" w:rsidR="00F52A77" w:rsidRDefault="00A62CC6"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6B2EEE2F" w:rsidR="00F52A77" w:rsidRDefault="00A62CC6"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48378DA5" w:rsidR="00F52A77" w:rsidRDefault="00A62CC6"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7437AA64" w:rsidR="00F52A77" w:rsidRDefault="00A62CC6"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479FD389" w:rsidR="00F52A77" w:rsidRDefault="00A62CC6"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EndPr/>
                <w:sdtContent>
                  <w:tc>
                    <w:tcPr>
                      <w:tcW w:w="426" w:type="dxa"/>
                    </w:tcPr>
                    <w:p w14:paraId="3244B57C" w14:textId="6A948037" w:rsidR="00F52A77" w:rsidRDefault="0093113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594944A8" w:rsidR="00F52A77" w:rsidRDefault="00A62CC6" w:rsidP="00F52A77">
                  <w:permStart w:id="1867387537" w:edGrp="everyone"/>
                  <w:r>
                    <w:rPr>
                      <w:rFonts w:asciiTheme="majorHAnsi" w:hAnsiTheme="majorHAnsi" w:cstheme="majorHAnsi"/>
                      <w:szCs w:val="22"/>
                    </w:rPr>
                    <w:t xml:space="preserve">NHMRC Practitioner Fellowship </w:t>
                  </w:r>
                  <w:r w:rsidRPr="00A62CC6">
                    <w:rPr>
                      <w:rFonts w:asciiTheme="majorHAnsi" w:hAnsiTheme="majorHAnsi" w:cstheme="majorHAnsi"/>
                      <w:szCs w:val="22"/>
                      <w:lang w:val="en-AU"/>
                    </w:rPr>
                    <w:t>GNT1082548</w:t>
                  </w:r>
                </w:p>
              </w:tc>
              <w:tc>
                <w:tcPr>
                  <w:tcW w:w="4228" w:type="dxa"/>
                </w:tcPr>
                <w:p w14:paraId="598E733B" w14:textId="073B11A8" w:rsidR="00F52A77" w:rsidRDefault="00A62CC6" w:rsidP="00F52A77">
                  <w:r>
                    <w:t>Held by BW Mol</w:t>
                  </w:r>
                </w:p>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0FBC7E24" w:rsidR="00AC2BE6" w:rsidRDefault="00A62CC6"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2968E9AD" w:rsidR="00F52A77" w:rsidRDefault="00A62CC6"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03732540" w:rsidR="00F52A77" w:rsidRDefault="00A62CC6"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124A5384" w:rsidR="00F52A77" w:rsidRDefault="00A62CC6"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70C867E4" w:rsidR="00F52A77" w:rsidRDefault="00A62CC6"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5161B76B" w:rsidR="00F52A77" w:rsidRDefault="00A62CC6"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62CC6"/>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440</Words>
  <Characters>250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Kelly Hughes</cp:lastModifiedBy>
  <cp:revision>2</cp:revision>
  <dcterms:created xsi:type="dcterms:W3CDTF">2022-11-30T10:46:00Z</dcterms:created>
  <dcterms:modified xsi:type="dcterms:W3CDTF">2022-11-30T10:46:00Z</dcterms:modified>
</cp:coreProperties>
</file>